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5F3D0" w14:textId="3EEFEC42" w:rsidR="00BB6930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  <w:r w:rsidRPr="00F0714E">
        <w:rPr>
          <w:rFonts w:ascii="Times New Roman" w:hAnsi="Times New Roman" w:cs="Times New Roman"/>
          <w:b/>
          <w:bCs/>
          <w:lang w:val="en-US"/>
        </w:rPr>
        <w:t xml:space="preserve">Appendix 1 – </w:t>
      </w:r>
      <w:r w:rsidRPr="00F0714E">
        <w:rPr>
          <w:rFonts w:ascii="Times New Roman" w:hAnsi="Times New Roman" w:cs="Times New Roman"/>
          <w:lang w:val="en-US"/>
        </w:rPr>
        <w:t>Recovery score from the tim</w:t>
      </w:r>
      <w:r>
        <w:rPr>
          <w:rFonts w:ascii="Times New Roman" w:hAnsi="Times New Roman" w:cs="Times New Roman"/>
          <w:lang w:val="en-US"/>
        </w:rPr>
        <w:t xml:space="preserve">e of </w:t>
      </w:r>
      <w:proofErr w:type="spellStart"/>
      <w:r>
        <w:rPr>
          <w:rFonts w:ascii="Times New Roman" w:hAnsi="Times New Roman" w:cs="Times New Roman"/>
          <w:lang w:val="en-US"/>
        </w:rPr>
        <w:t>extubation</w:t>
      </w:r>
      <w:proofErr w:type="spellEnd"/>
      <w:r>
        <w:rPr>
          <w:rFonts w:ascii="Times New Roman" w:hAnsi="Times New Roman" w:cs="Times New Roman"/>
          <w:lang w:val="en-US"/>
        </w:rPr>
        <w:t xml:space="preserve"> to the first 15 minutes (modified from Liao et al., 2017).</w:t>
      </w:r>
    </w:p>
    <w:p w14:paraId="618F0314" w14:textId="46760D40" w:rsidR="00F0714E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E73B2C" w14:textId="256FED69" w:rsidR="00F0714E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0 Profound sedation (quiet, very relaxed, no restraint necessary for lateral recumbency, does not respond to voice or touch).</w:t>
      </w:r>
    </w:p>
    <w:p w14:paraId="51F38938" w14:textId="6DCA40DE" w:rsidR="00F0714E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 Very calm, with moderate sedation (quiet, relaxed, minimal restraint required for lateral recumbency, mild response to voice or touch).</w:t>
      </w:r>
    </w:p>
    <w:p w14:paraId="03277C9D" w14:textId="6BE010AF" w:rsidR="00F0714E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 Calm, however, minimal sedation (quiet but still alert and aware of surroundings, mild resistance to restraint for lateral recumbency, moderate response to voice and touch).</w:t>
      </w:r>
    </w:p>
    <w:p w14:paraId="0DECED3B" w14:textId="24251DAB" w:rsidR="00F0714E" w:rsidRPr="00F0714E" w:rsidRDefault="00F0714E" w:rsidP="003A65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 Minimal or no apparent sedation and/or excitable-</w:t>
      </w:r>
      <w:r w:rsidR="003A65C2">
        <w:rPr>
          <w:rFonts w:ascii="Times New Roman" w:hAnsi="Times New Roman" w:cs="Times New Roman"/>
          <w:lang w:val="en-US"/>
        </w:rPr>
        <w:t>dysphoric (excited, anxious, difficult to restraint in recumbency, very interactive and responsive, vocalizing, reactive to voice and touch).</w:t>
      </w:r>
    </w:p>
    <w:sectPr w:rsidR="00F0714E" w:rsidRPr="00F071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4E"/>
    <w:rsid w:val="003A65C2"/>
    <w:rsid w:val="00BB6930"/>
    <w:rsid w:val="00DB6173"/>
    <w:rsid w:val="00F0714E"/>
    <w:rsid w:val="00F8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30679"/>
  <w15:chartTrackingRefBased/>
  <w15:docId w15:val="{A320EAFB-D877-4445-92BC-34B89451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ardone</dc:creator>
  <cp:keywords/>
  <dc:description/>
  <cp:lastModifiedBy>Elena Lardone</cp:lastModifiedBy>
  <cp:revision>1</cp:revision>
  <dcterms:created xsi:type="dcterms:W3CDTF">2022-02-23T11:17:00Z</dcterms:created>
  <dcterms:modified xsi:type="dcterms:W3CDTF">2022-02-23T11:29:00Z</dcterms:modified>
</cp:coreProperties>
</file>